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1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8"/>
        <w:gridCol w:w="2772"/>
        <w:gridCol w:w="4860"/>
        <w:gridCol w:w="1271"/>
      </w:tblGrid>
      <w:tr>
        <w:trPr>
          <w:tblHeader w:val="true"/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Strain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Name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Genotype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Reference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Y3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52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13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sRed α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13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FP α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13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YFP α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3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22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FP 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; Spore of GSY1136 x GSY280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22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YFP 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3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; Spore of GSY1137 x GSY280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22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sRed 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; Spore of GSY1135 x GSY280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17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1 (C1-7g4)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3::ybr209w mth1-1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18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2 (C1-11r6)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2 cox18 chr15:301008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19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3 (C1-22y5)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th1-3 ira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20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4 (C1-29r4)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taf5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rim15 cox18 mnn4 chr16:912523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120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5 (C1-42y5)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gpb2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vma8 dal81 bye1 sly41 muk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25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47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JWY49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met15 ura3 leu2 lys2 his3 xks1Δ::KanMX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[51]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JWY51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 leu2 his3 xks1::KanMX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J. Wenger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d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d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bye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42y5_2c1d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d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bye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d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d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bye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d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d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bye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7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chr16:912523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chr16:912523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16:912523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chr16:912523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9a2c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7d2a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7d2a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8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7d2a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dal8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7d2a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dal8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7d2a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dal8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7d2a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dal8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7d2a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c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c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gpb2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c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c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gpb2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c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69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c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c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gpb2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11c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11c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11c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11c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11c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29r4_11c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0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b/>
                <w:sz w:val="16"/>
              </w:rPr>
              <w:t>GSY271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 xml:space="preserve">yellow </w:t>
            </w:r>
            <w:r>
              <w:rPr>
                <w:rFonts w:cs="Helvetica" w:ascii="Helvetica" w:hAnsi="Helvetica"/>
                <w:sz w:val="16"/>
              </w:rPr>
              <w:t>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2c1c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22y5_1b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ira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b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b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b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ira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1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b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ira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b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ira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b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b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chr15:301008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b/>
                <w:sz w:val="16"/>
              </w:rPr>
              <w:t>GSY272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15:301008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15:301008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15:301008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2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3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chr15:301008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3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3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a3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15:301008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d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d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mnn4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d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d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nn4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3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d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nn4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d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nn4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d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7g4_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mth1-1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7g4_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7g4_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7g4_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1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7g4_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7g4_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mth1-1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7g4_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1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4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7g4_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chr02:353579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2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mth1-2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mth1-2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2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11r6_1d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a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5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a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th1-3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a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22y5_1a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th1-3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a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a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th1-3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a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2y5_1a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th1-3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muk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6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uk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b/>
                <w:sz w:val="16"/>
              </w:rPr>
              <w:t>GSY277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uk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uk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5b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rim1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rim1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rim1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rim1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7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rim1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5a1a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sly4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sly4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b/>
                <w:sz w:val="16"/>
              </w:rPr>
              <w:t>GSY278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sly4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8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1c1d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sly4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29r4_8d4b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8d4b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taf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8d4b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8d4b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taf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8d4b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taf5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29r4_8d4b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vma8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vma8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79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vma8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42y5_1b2b1b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vma8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7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mth1-2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1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mth1-2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1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mth1-2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3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3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mth1-2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0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2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9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2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red</w:t>
            </w:r>
            <w:r>
              <w:rPr>
                <w:rFonts w:cs="Helvetica" w:ascii="Helvetica" w:hAnsi="Helvetica"/>
                <w:sz w:val="16"/>
              </w:rPr>
              <w:t xml:space="preserve">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(11r6_1d1cx29r4_11c1a)_3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2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mth1-2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b/>
                <w:sz w:val="16"/>
              </w:rPr>
              <w:t>GSY281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11r6_1d1cx29r4_11c1a)_9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2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mth1-3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2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mth1-3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1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3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b/>
                <w:sz w:val="16"/>
              </w:rPr>
              <w:t>GSY281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2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mth1-3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2c1c1b)_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th1-3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105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2::ybr209w mth1-3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106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mth1-2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107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mth1-3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1b2c1d)_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ira1 gpb2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1b2c1d)_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1b2c1d)_3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ira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2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1b2c1d)_6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gpb2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(29r4_5a1a2ax42y5_1b2c1b)_1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MATa ura3-52 YBR209W::pGS64::ybr209w rim15 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9r4_5a1a2ax42y5_1b2c1b)_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rim15 gpb2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9r4_5a1a2ax42y5_1b2c1b)_10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gpb2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9r4_5a1a2ax42y5_1b2c1b)_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pkp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2c1c1b)_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5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2c1c1b)_1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ira1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6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2c1c1b)_1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a ura3-52 YBR209W::pGS64::ybr209w (HXT6/7)</w:t>
            </w:r>
            <w:r>
              <w:rPr>
                <w:rFonts w:cs="Helvetica" w:ascii="Helvetica" w:hAnsi="Helvetica"/>
                <w:sz w:val="16"/>
                <w:vertAlign w:val="subscript"/>
              </w:rPr>
              <w:t>yellow</w:t>
            </w:r>
            <w:r>
              <w:rPr>
                <w:rFonts w:cs="Helvetica" w:ascii="Helvetica" w:hAnsi="Helvetica"/>
                <w:sz w:val="16"/>
              </w:rPr>
              <w:t xml:space="preserve">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7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42y5_2c1c1b)_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ira1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8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29r4_5a1a2a)_2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ira1 rim15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39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29r4_5a1a2a)_7d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40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29r4_5a1a2a)_10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rim15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41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b1dx29r4_5a1a2a)_1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2::ybr209w ira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42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C1-(22y5_1a1bx42y5_1b2c1d)_2c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α ura3-52 YBR209W::pGS64::ybr209w mth1-3 gpb2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43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1b2c1d)_6a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ATa ura3-52 YBR209W::pGS64::ybr209w mth1-3 mot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SY2844</w:t>
            </w:r>
          </w:p>
        </w:tc>
        <w:tc>
          <w:tcPr>
            <w:tcW w:w="27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1-(22y5_1a1bx42y5_1b2c1d)_6b</w:t>
            </w:r>
          </w:p>
        </w:tc>
        <w:tc>
          <w:tcPr>
            <w:tcW w:w="48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6"/>
              </w:rPr>
              <w:t>MATα ura3-52 YBR209W::pGS64::ybr209w gpb2 mot1</w:t>
            </w:r>
          </w:p>
        </w:tc>
        <w:tc>
          <w:tcPr>
            <w:tcW w:w="12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study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mbria" w:hAnsi="Cambria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jc w:val="both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55:00Z</dcterms:created>
  <dc:creator>Gavin Sherlock</dc:creator>
  <dc:description/>
  <cp:keywords/>
  <dc:language>en-US</dc:language>
  <cp:lastModifiedBy>Gavin Sherlock</cp:lastModifiedBy>
  <dcterms:modified xsi:type="dcterms:W3CDTF">2011-03-22T00:02:00Z</dcterms:modified>
  <cp:revision>2</cp:revision>
  <dc:subject/>
  <dc:title/>
</cp:coreProperties>
</file>